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0E57A">
      <w:pPr>
        <w:pStyle w:val="11"/>
        <w:spacing w:line="480" w:lineRule="auto"/>
        <w:jc w:val="left"/>
      </w:pPr>
      <w:bookmarkStart w:id="0" w:name="OLE_LINK16"/>
      <w:bookmarkStart w:id="1" w:name="OLE_LINK4"/>
      <w:r>
        <w:rPr>
          <w:rFonts w:hint="default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. </w:t>
      </w:r>
      <w:bookmarkEnd w:id="0"/>
      <w:bookmarkEnd w:id="1"/>
      <w:r>
        <w:rPr>
          <w:rFonts w:hint="default" w:ascii="Times New Roman" w:hAnsi="Times New Roman"/>
          <w:b/>
          <w:bCs/>
          <w:sz w:val="24"/>
          <w:szCs w:val="24"/>
        </w:rPr>
        <w:t xml:space="preserve">Pharmacist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nvolvement in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eviewing and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mplementing VT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/>
          <w:b/>
          <w:bCs/>
          <w:sz w:val="24"/>
          <w:szCs w:val="24"/>
        </w:rPr>
        <w:t xml:space="preserve">revention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/>
          <w:b/>
          <w:bCs/>
          <w:sz w:val="24"/>
          <w:szCs w:val="24"/>
        </w:rPr>
        <w:t>easures</w:t>
      </w:r>
    </w:p>
    <w:tbl>
      <w:tblPr>
        <w:tblStyle w:val="5"/>
        <w:tblW w:w="1511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414"/>
        <w:gridCol w:w="3425"/>
        <w:gridCol w:w="3373"/>
        <w:gridCol w:w="3730"/>
      </w:tblGrid>
      <w:tr w14:paraId="7D49B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4AE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Date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CA7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unt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o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T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, n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A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requency of pharmacist reviews 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o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E risk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3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unt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to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E risk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ceiving pharmacist review, n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16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quency of pharmacist-initiated communications, n</w:t>
            </w:r>
          </w:p>
        </w:tc>
      </w:tr>
      <w:tr w14:paraId="529D9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E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-25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F44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2 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092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4D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84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</w:tr>
      <w:tr w14:paraId="1DCE4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51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r-25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FDA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1 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4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51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C09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</w:tr>
      <w:tr w14:paraId="15007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45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y-25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3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4 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53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83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A78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</w:tr>
      <w:tr w14:paraId="6FCC9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6A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-25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22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3 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B72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013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80F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</w:tr>
      <w:tr w14:paraId="079A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21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C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4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17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0 </w:t>
            </w:r>
          </w:p>
        </w:tc>
        <w:tc>
          <w:tcPr>
            <w:tcW w:w="34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91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</w:t>
            </w:r>
          </w:p>
        </w:tc>
        <w:tc>
          <w:tcPr>
            <w:tcW w:w="3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0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</w:t>
            </w:r>
          </w:p>
        </w:tc>
        <w:tc>
          <w:tcPr>
            <w:tcW w:w="3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B9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</w:tr>
    </w:tbl>
    <w:p w14:paraId="3675CFAC">
      <w:pPr>
        <w:pStyle w:val="11"/>
        <w:spacing w:line="480" w:lineRule="auto"/>
        <w:jc w:val="left"/>
      </w:pPr>
      <w:bookmarkStart w:id="2" w:name="_GoBack"/>
      <w:bookmarkEnd w:id="2"/>
    </w:p>
    <w:sectPr>
      <w:pgSz w:w="16838" w:h="11906" w:orient="landscape"/>
      <w:pgMar w:top="1009" w:right="816" w:bottom="1009" w:left="81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C57C5E"/>
    <w:rsid w:val="022573A2"/>
    <w:rsid w:val="02BC7D06"/>
    <w:rsid w:val="073F2CB4"/>
    <w:rsid w:val="0858402D"/>
    <w:rsid w:val="0CA21D1B"/>
    <w:rsid w:val="0DE14AC5"/>
    <w:rsid w:val="12502219"/>
    <w:rsid w:val="15671D54"/>
    <w:rsid w:val="1AC57C5E"/>
    <w:rsid w:val="1C7D66C0"/>
    <w:rsid w:val="1E58492F"/>
    <w:rsid w:val="214E201A"/>
    <w:rsid w:val="219A525F"/>
    <w:rsid w:val="2849353B"/>
    <w:rsid w:val="28E60D8A"/>
    <w:rsid w:val="2FCF07C9"/>
    <w:rsid w:val="35584DBD"/>
    <w:rsid w:val="37296A11"/>
    <w:rsid w:val="39B527DE"/>
    <w:rsid w:val="3F043070"/>
    <w:rsid w:val="42CB3072"/>
    <w:rsid w:val="44B02520"/>
    <w:rsid w:val="46D06EA9"/>
    <w:rsid w:val="49492F43"/>
    <w:rsid w:val="58F75675"/>
    <w:rsid w:val="59E545C2"/>
    <w:rsid w:val="5A820063"/>
    <w:rsid w:val="68802085"/>
    <w:rsid w:val="69676DA1"/>
    <w:rsid w:val="69EE4AD9"/>
    <w:rsid w:val="6C53185F"/>
    <w:rsid w:val="6DC347C2"/>
    <w:rsid w:val="703D085C"/>
    <w:rsid w:val="7D33726F"/>
    <w:rsid w:val="7D753554"/>
    <w:rsid w:val="7FFB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4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5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11">
    <w:name w:val="P68B1DB1-Normal2"/>
    <w:basedOn w:val="1"/>
    <w:qFormat/>
    <w:uiPriority w:val="0"/>
    <w:rPr>
      <w:rFonts w:hint="eastAsi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81</Characters>
  <Lines>0</Lines>
  <Paragraphs>0</Paragraphs>
  <TotalTime>4</TotalTime>
  <ScaleCrop>false</ScaleCrop>
  <LinksUpToDate>false</LinksUpToDate>
  <CharactersWithSpaces>4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6:55:00Z</dcterms:created>
  <dc:creator>6380cq</dc:creator>
  <cp:lastModifiedBy>6380cq</cp:lastModifiedBy>
  <dcterms:modified xsi:type="dcterms:W3CDTF">2026-02-26T01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F6C63DBEAF04BA6B094E00AB0F1A071_13</vt:lpwstr>
  </property>
  <property fmtid="{D5CDD505-2E9C-101B-9397-08002B2CF9AE}" pid="4" name="KSOTemplateDocerSaveRecord">
    <vt:lpwstr>eyJoZGlkIjoiOTM0ODUwZDJiNzRiMGY0MzgxNDRkMGFhZGI0YWZkZTkiLCJ1c2VySWQiOiIzNjQ5OTgzMTMifQ==</vt:lpwstr>
  </property>
</Properties>
</file>